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B7" w:rsidRPr="00D83B81" w:rsidRDefault="009D24B7" w:rsidP="008F1D1B">
      <w:pPr>
        <w:pStyle w:val="Heading4"/>
        <w:spacing w:before="0" w:after="60"/>
        <w:rPr>
          <w:sz w:val="20"/>
          <w:szCs w:val="20"/>
        </w:rPr>
      </w:pPr>
      <w:r w:rsidRPr="00D83B81">
        <w:rPr>
          <w:sz w:val="20"/>
          <w:szCs w:val="20"/>
        </w:rPr>
        <w:t xml:space="preserve">Additional_file_4: Means of personal characteristics of </w:t>
      </w:r>
      <w:r>
        <w:rPr>
          <w:sz w:val="20"/>
          <w:szCs w:val="20"/>
        </w:rPr>
        <w:t>health worker</w:t>
      </w:r>
      <w:r w:rsidRPr="00D83B81">
        <w:rPr>
          <w:sz w:val="20"/>
          <w:szCs w:val="20"/>
        </w:rPr>
        <w:t>s born in 4 African countries and 5 Latin-</w:t>
      </w:r>
      <w:r w:rsidR="00711FF8">
        <w:rPr>
          <w:sz w:val="20"/>
          <w:szCs w:val="20"/>
        </w:rPr>
        <w:t>American</w:t>
      </w:r>
      <w:r w:rsidRPr="008F1D1B">
        <w:rPr>
          <w:sz w:val="20"/>
          <w:szCs w:val="20"/>
        </w:rPr>
        <w:t xml:space="preserve"> countries</w:t>
      </w:r>
    </w:p>
    <w:tbl>
      <w:tblPr>
        <w:tblW w:w="9162" w:type="dxa"/>
        <w:tblInd w:w="93" w:type="dxa"/>
        <w:tblLook w:val="04A0" w:firstRow="1" w:lastRow="0" w:firstColumn="1" w:lastColumn="0" w:noHBand="0" w:noVBand="1"/>
      </w:tblPr>
      <w:tblGrid>
        <w:gridCol w:w="1525"/>
        <w:gridCol w:w="1609"/>
        <w:gridCol w:w="1696"/>
        <w:gridCol w:w="486"/>
        <w:gridCol w:w="1438"/>
        <w:gridCol w:w="1922"/>
        <w:gridCol w:w="486"/>
      </w:tblGrid>
      <w:tr w:rsidR="009D24B7" w:rsidRPr="00D83B81" w:rsidTr="00054FF2">
        <w:trPr>
          <w:trHeight w:val="22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D83B8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4 African countries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711FF8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5 L</w:t>
            </w:r>
            <w:r w:rsidR="00711FF8">
              <w:rPr>
                <w:rFonts w:eastAsia="Times New Roman"/>
                <w:b/>
                <w:sz w:val="20"/>
                <w:szCs w:val="20"/>
              </w:rPr>
              <w:t>atin American</w:t>
            </w:r>
            <w:r w:rsidRPr="00D83B81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83B81">
              <w:rPr>
                <w:rFonts w:eastAsia="Times New Roman"/>
                <w:b/>
                <w:sz w:val="20"/>
                <w:szCs w:val="20"/>
              </w:rPr>
              <w:t>countries</w:t>
            </w:r>
            <w:proofErr w:type="spellEnd"/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Outmigrating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Remained in countr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Outmigrating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83B81">
              <w:rPr>
                <w:rFonts w:eastAsia="Times New Roman"/>
                <w:b/>
                <w:sz w:val="20"/>
                <w:szCs w:val="20"/>
              </w:rPr>
              <w:t>Remained in countr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b/>
              </w:rPr>
            </w:pPr>
          </w:p>
        </w:tc>
      </w:tr>
      <w:tr w:rsidR="00054FF2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6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68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61%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53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4FF2" w:rsidRPr="00D83B81" w:rsidRDefault="00054FF2" w:rsidP="00053DB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Age (15-64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36.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34.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36.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34.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*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High educatio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7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75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76%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73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ns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Low educatio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517398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  <w:r w:rsidR="009D24B7"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2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n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517398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  <w:r w:rsidR="009D24B7"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517398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  <w:r w:rsidR="009D24B7"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**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Medical doc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1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6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517398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2</w:t>
            </w:r>
            <w:r w:rsidR="00517398">
              <w:rPr>
                <w:rFonts w:eastAsia="Times New Roman"/>
                <w:sz w:val="20"/>
                <w:szCs w:val="20"/>
              </w:rPr>
              <w:t>3</w:t>
            </w:r>
            <w:r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14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**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Nurs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29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517398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1</w:t>
            </w:r>
            <w:r w:rsidR="00517398">
              <w:rPr>
                <w:rFonts w:eastAsia="Times New Roman"/>
                <w:sz w:val="20"/>
                <w:szCs w:val="20"/>
              </w:rPr>
              <w:t>4</w:t>
            </w:r>
            <w:r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**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517398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1</w:t>
            </w:r>
            <w:r w:rsidR="00517398">
              <w:rPr>
                <w:rFonts w:eastAsia="Times New Roman"/>
                <w:sz w:val="20"/>
                <w:szCs w:val="20"/>
              </w:rPr>
              <w:t>3</w:t>
            </w:r>
            <w:r w:rsidRPr="00D83B81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center"/>
              <w:rPr>
                <w:rFonts w:eastAsia="Times New Roman"/>
                <w:sz w:val="20"/>
                <w:szCs w:val="20"/>
              </w:rPr>
            </w:pPr>
            <w:r w:rsidRPr="00D83B81">
              <w:rPr>
                <w:rFonts w:eastAsia="Times New Roman"/>
                <w:sz w:val="20"/>
                <w:szCs w:val="20"/>
              </w:rPr>
              <w:t>14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jc w:val="left"/>
              <w:rPr>
                <w:rFonts w:eastAsia="Times New Roman"/>
              </w:rPr>
            </w:pPr>
            <w:r w:rsidRPr="00D83B81">
              <w:rPr>
                <w:rFonts w:eastAsia="Times New Roman"/>
              </w:rPr>
              <w:t>ns</w:t>
            </w:r>
          </w:p>
        </w:tc>
      </w:tr>
      <w:tr w:rsidR="009D24B7" w:rsidRPr="00D83B81" w:rsidTr="00054FF2">
        <w:trPr>
          <w:trHeight w:val="22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24B7" w:rsidRPr="00D83B81" w:rsidRDefault="009D24B7" w:rsidP="004434F9">
            <w:pPr>
              <w:pStyle w:val="Table"/>
              <w:rPr>
                <w:sz w:val="20"/>
                <w:szCs w:val="20"/>
              </w:rPr>
            </w:pPr>
            <w:r w:rsidRPr="00D83B81">
              <w:rPr>
                <w:sz w:val="20"/>
                <w:szCs w:val="20"/>
              </w:rPr>
              <w:t>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517398">
            <w:pPr>
              <w:pStyle w:val="Table"/>
              <w:jc w:val="center"/>
              <w:rPr>
                <w:sz w:val="20"/>
                <w:szCs w:val="20"/>
              </w:rPr>
            </w:pPr>
            <w:r w:rsidRPr="00D83B81">
              <w:rPr>
                <w:sz w:val="20"/>
                <w:szCs w:val="20"/>
              </w:rPr>
              <w:t>14</w:t>
            </w:r>
            <w:r w:rsidR="00517398">
              <w:rPr>
                <w:sz w:val="20"/>
                <w:szCs w:val="20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517398">
            <w:pPr>
              <w:pStyle w:val="Table"/>
              <w:jc w:val="center"/>
              <w:rPr>
                <w:sz w:val="20"/>
                <w:szCs w:val="20"/>
              </w:rPr>
            </w:pPr>
            <w:r w:rsidRPr="00D83B81">
              <w:rPr>
                <w:sz w:val="20"/>
                <w:szCs w:val="20"/>
              </w:rPr>
              <w:t>75</w:t>
            </w:r>
            <w:r w:rsidR="00517398">
              <w:rPr>
                <w:sz w:val="20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4434F9">
            <w:pPr>
              <w:pStyle w:val="Table"/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517398">
            <w:pPr>
              <w:pStyle w:val="Table"/>
              <w:jc w:val="center"/>
              <w:rPr>
                <w:sz w:val="20"/>
                <w:szCs w:val="20"/>
              </w:rPr>
            </w:pPr>
            <w:r w:rsidRPr="00D83B81">
              <w:rPr>
                <w:sz w:val="20"/>
                <w:szCs w:val="20"/>
              </w:rPr>
              <w:t>18</w:t>
            </w:r>
            <w:r w:rsidR="00517398">
              <w:rPr>
                <w:sz w:val="20"/>
                <w:szCs w:val="20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517398">
            <w:pPr>
              <w:pStyle w:val="Table"/>
              <w:jc w:val="center"/>
              <w:rPr>
                <w:sz w:val="20"/>
                <w:szCs w:val="20"/>
              </w:rPr>
            </w:pPr>
            <w:r w:rsidRPr="00D83B81">
              <w:rPr>
                <w:sz w:val="20"/>
                <w:szCs w:val="20"/>
              </w:rPr>
              <w:t>6</w:t>
            </w:r>
            <w:r w:rsidR="00517398">
              <w:rPr>
                <w:sz w:val="20"/>
                <w:szCs w:val="20"/>
              </w:rPr>
              <w:t>1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24B7" w:rsidRPr="00D83B81" w:rsidRDefault="009D24B7" w:rsidP="004434F9">
            <w:pPr>
              <w:pStyle w:val="Table"/>
            </w:pPr>
          </w:p>
        </w:tc>
      </w:tr>
    </w:tbl>
    <w:p w:rsidR="009D24B7" w:rsidRPr="001315E2" w:rsidRDefault="009D24B7" w:rsidP="009D24B7">
      <w:pPr>
        <w:pStyle w:val="Tablesource"/>
        <w:rPr>
          <w:lang w:val="en-US"/>
        </w:rPr>
      </w:pPr>
      <w:r>
        <w:t>Source:</w:t>
      </w:r>
      <w:r>
        <w:tab/>
        <w:t xml:space="preserve">WageIndicator 2006-2014, selection health workers born in </w:t>
      </w:r>
      <w:r w:rsidRPr="001315E2">
        <w:rPr>
          <w:rFonts w:eastAsia="Times New Roman"/>
          <w:lang w:val="en-US"/>
        </w:rPr>
        <w:t xml:space="preserve">4 African countries and 5 </w:t>
      </w:r>
      <w:r w:rsidR="00711FF8">
        <w:rPr>
          <w:rFonts w:eastAsia="Times New Roman"/>
          <w:lang w:val="en-US"/>
        </w:rPr>
        <w:t>Latin American</w:t>
      </w:r>
      <w:r w:rsidRPr="001315E2">
        <w:rPr>
          <w:rFonts w:eastAsia="Times New Roman"/>
          <w:lang w:val="en-US"/>
        </w:rPr>
        <w:t xml:space="preserve"> countries</w:t>
      </w:r>
      <w:r>
        <w:rPr>
          <w:rFonts w:eastAsia="Times New Roman"/>
          <w:lang w:val="en-US"/>
        </w:rPr>
        <w:t xml:space="preserve">, </w:t>
      </w:r>
      <w:r>
        <w:rPr>
          <w:rFonts w:eastAsia="Times New Roman"/>
          <w:lang w:val="en-US"/>
        </w:rPr>
        <w:br/>
        <w:t xml:space="preserve">N = </w:t>
      </w:r>
      <w:r w:rsidRPr="001315E2">
        <w:rPr>
          <w:rFonts w:eastAsia="Times New Roman"/>
          <w:lang w:val="en-US"/>
        </w:rPr>
        <w:t>7</w:t>
      </w:r>
      <w:r>
        <w:rPr>
          <w:rFonts w:eastAsia="Times New Roman"/>
          <w:lang w:val="en-US"/>
        </w:rPr>
        <w:t>,</w:t>
      </w:r>
      <w:r w:rsidRPr="001315E2">
        <w:rPr>
          <w:rFonts w:eastAsia="Times New Roman"/>
          <w:lang w:val="en-US"/>
        </w:rPr>
        <w:t>2</w:t>
      </w:r>
      <w:r w:rsidR="00517398">
        <w:rPr>
          <w:rFonts w:eastAsia="Times New Roman"/>
          <w:lang w:val="en-US"/>
        </w:rPr>
        <w:t>4</w:t>
      </w:r>
      <w:r w:rsidRPr="001315E2">
        <w:rPr>
          <w:rFonts w:eastAsia="Times New Roman"/>
          <w:lang w:val="en-US"/>
        </w:rPr>
        <w:t>6</w:t>
      </w:r>
      <w:r>
        <w:rPr>
          <w:rFonts w:eastAsia="Times New Roman"/>
          <w:lang w:val="en-US"/>
        </w:rPr>
        <w:t>.</w:t>
      </w:r>
    </w:p>
    <w:p w:rsidR="00344024" w:rsidRPr="009D24B7" w:rsidRDefault="00344024">
      <w:pPr>
        <w:rPr>
          <w:lang w:val="en-US"/>
        </w:rPr>
      </w:pPr>
      <w:bookmarkStart w:id="0" w:name="_GoBack"/>
      <w:bookmarkEnd w:id="0"/>
    </w:p>
    <w:sectPr w:rsidR="00344024" w:rsidRPr="009D2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B7"/>
    <w:rsid w:val="00017FBC"/>
    <w:rsid w:val="00020B18"/>
    <w:rsid w:val="00024FF7"/>
    <w:rsid w:val="000267FB"/>
    <w:rsid w:val="000322BC"/>
    <w:rsid w:val="00046662"/>
    <w:rsid w:val="000524F8"/>
    <w:rsid w:val="00052F59"/>
    <w:rsid w:val="00054FF2"/>
    <w:rsid w:val="00065162"/>
    <w:rsid w:val="00076AF6"/>
    <w:rsid w:val="00083513"/>
    <w:rsid w:val="00085315"/>
    <w:rsid w:val="00085BFB"/>
    <w:rsid w:val="000A5ABB"/>
    <w:rsid w:val="000B09C4"/>
    <w:rsid w:val="000B20BB"/>
    <w:rsid w:val="000C4095"/>
    <w:rsid w:val="000D4C18"/>
    <w:rsid w:val="000F1EB1"/>
    <w:rsid w:val="000F3D13"/>
    <w:rsid w:val="000F5DA2"/>
    <w:rsid w:val="001018F0"/>
    <w:rsid w:val="00112EB5"/>
    <w:rsid w:val="001200A3"/>
    <w:rsid w:val="00120497"/>
    <w:rsid w:val="0012244D"/>
    <w:rsid w:val="0012675E"/>
    <w:rsid w:val="00133E07"/>
    <w:rsid w:val="00143233"/>
    <w:rsid w:val="001459E0"/>
    <w:rsid w:val="00151E52"/>
    <w:rsid w:val="001527C3"/>
    <w:rsid w:val="00174C56"/>
    <w:rsid w:val="001764C0"/>
    <w:rsid w:val="00185DC1"/>
    <w:rsid w:val="00196CB4"/>
    <w:rsid w:val="001A1BC4"/>
    <w:rsid w:val="001A7BB0"/>
    <w:rsid w:val="001A7F59"/>
    <w:rsid w:val="001B39ED"/>
    <w:rsid w:val="001B5278"/>
    <w:rsid w:val="001B5EAB"/>
    <w:rsid w:val="001B659E"/>
    <w:rsid w:val="001C019A"/>
    <w:rsid w:val="001D164B"/>
    <w:rsid w:val="001E1683"/>
    <w:rsid w:val="001E5CE1"/>
    <w:rsid w:val="001F0872"/>
    <w:rsid w:val="001F1571"/>
    <w:rsid w:val="001F2556"/>
    <w:rsid w:val="001F6156"/>
    <w:rsid w:val="00200553"/>
    <w:rsid w:val="00204359"/>
    <w:rsid w:val="002058A4"/>
    <w:rsid w:val="002124E3"/>
    <w:rsid w:val="0021551A"/>
    <w:rsid w:val="002167E4"/>
    <w:rsid w:val="00223938"/>
    <w:rsid w:val="00226531"/>
    <w:rsid w:val="002307D0"/>
    <w:rsid w:val="00231722"/>
    <w:rsid w:val="00234F82"/>
    <w:rsid w:val="00235E0E"/>
    <w:rsid w:val="00245618"/>
    <w:rsid w:val="00245AA8"/>
    <w:rsid w:val="002476D7"/>
    <w:rsid w:val="0025059C"/>
    <w:rsid w:val="00254DA9"/>
    <w:rsid w:val="00260314"/>
    <w:rsid w:val="00275F48"/>
    <w:rsid w:val="00276538"/>
    <w:rsid w:val="002877D0"/>
    <w:rsid w:val="00293032"/>
    <w:rsid w:val="002A2E04"/>
    <w:rsid w:val="002A31FB"/>
    <w:rsid w:val="002A357D"/>
    <w:rsid w:val="002A4577"/>
    <w:rsid w:val="002A5F34"/>
    <w:rsid w:val="002B592B"/>
    <w:rsid w:val="002B7A5F"/>
    <w:rsid w:val="002C0F06"/>
    <w:rsid w:val="002C1F9F"/>
    <w:rsid w:val="002C5528"/>
    <w:rsid w:val="002D0D0E"/>
    <w:rsid w:val="002D23D7"/>
    <w:rsid w:val="002D33AF"/>
    <w:rsid w:val="002E3176"/>
    <w:rsid w:val="002E68A5"/>
    <w:rsid w:val="002F42EB"/>
    <w:rsid w:val="002F566F"/>
    <w:rsid w:val="002F66FA"/>
    <w:rsid w:val="00302B6A"/>
    <w:rsid w:val="00315397"/>
    <w:rsid w:val="003403FB"/>
    <w:rsid w:val="00340ABD"/>
    <w:rsid w:val="00344024"/>
    <w:rsid w:val="00352435"/>
    <w:rsid w:val="003731E9"/>
    <w:rsid w:val="003868A1"/>
    <w:rsid w:val="00387A50"/>
    <w:rsid w:val="0039103E"/>
    <w:rsid w:val="00391496"/>
    <w:rsid w:val="003920D7"/>
    <w:rsid w:val="00396025"/>
    <w:rsid w:val="003A142F"/>
    <w:rsid w:val="003A54CB"/>
    <w:rsid w:val="003B5B17"/>
    <w:rsid w:val="003C4D2C"/>
    <w:rsid w:val="003C4DD7"/>
    <w:rsid w:val="003C5CF4"/>
    <w:rsid w:val="003D0A41"/>
    <w:rsid w:val="003E1D9E"/>
    <w:rsid w:val="003E2C72"/>
    <w:rsid w:val="003F54F1"/>
    <w:rsid w:val="004057BA"/>
    <w:rsid w:val="00405EF5"/>
    <w:rsid w:val="00407513"/>
    <w:rsid w:val="00412E32"/>
    <w:rsid w:val="00415734"/>
    <w:rsid w:val="00415E0F"/>
    <w:rsid w:val="0042678A"/>
    <w:rsid w:val="004338AF"/>
    <w:rsid w:val="00437AF1"/>
    <w:rsid w:val="00441CD6"/>
    <w:rsid w:val="0044299D"/>
    <w:rsid w:val="00442C8F"/>
    <w:rsid w:val="0044749A"/>
    <w:rsid w:val="00456DD0"/>
    <w:rsid w:val="0047510B"/>
    <w:rsid w:val="00492F0F"/>
    <w:rsid w:val="004961CA"/>
    <w:rsid w:val="004A6E3E"/>
    <w:rsid w:val="004C41C8"/>
    <w:rsid w:val="004C609D"/>
    <w:rsid w:val="004D0225"/>
    <w:rsid w:val="004E1093"/>
    <w:rsid w:val="004F01AC"/>
    <w:rsid w:val="004F4F77"/>
    <w:rsid w:val="004F6C11"/>
    <w:rsid w:val="00501017"/>
    <w:rsid w:val="005018D8"/>
    <w:rsid w:val="0050277B"/>
    <w:rsid w:val="0051043E"/>
    <w:rsid w:val="00510ADB"/>
    <w:rsid w:val="00511EB2"/>
    <w:rsid w:val="005122EB"/>
    <w:rsid w:val="00514867"/>
    <w:rsid w:val="00517398"/>
    <w:rsid w:val="00525813"/>
    <w:rsid w:val="00537D0E"/>
    <w:rsid w:val="0054470D"/>
    <w:rsid w:val="005473A0"/>
    <w:rsid w:val="00560E30"/>
    <w:rsid w:val="005675A7"/>
    <w:rsid w:val="00570BAF"/>
    <w:rsid w:val="00572E25"/>
    <w:rsid w:val="00585A24"/>
    <w:rsid w:val="005A6B21"/>
    <w:rsid w:val="005B4B52"/>
    <w:rsid w:val="005C2B1F"/>
    <w:rsid w:val="005D1A2F"/>
    <w:rsid w:val="005D39B8"/>
    <w:rsid w:val="005D49B3"/>
    <w:rsid w:val="005D725C"/>
    <w:rsid w:val="005D735E"/>
    <w:rsid w:val="005E023E"/>
    <w:rsid w:val="005E095D"/>
    <w:rsid w:val="00606D17"/>
    <w:rsid w:val="00621C25"/>
    <w:rsid w:val="00630C7F"/>
    <w:rsid w:val="006341D1"/>
    <w:rsid w:val="00643B05"/>
    <w:rsid w:val="00651FBC"/>
    <w:rsid w:val="006526F7"/>
    <w:rsid w:val="0066170F"/>
    <w:rsid w:val="00664CE0"/>
    <w:rsid w:val="0066780C"/>
    <w:rsid w:val="0067281B"/>
    <w:rsid w:val="006877EC"/>
    <w:rsid w:val="00691A6A"/>
    <w:rsid w:val="006A5E1D"/>
    <w:rsid w:val="006C53B9"/>
    <w:rsid w:val="006C6304"/>
    <w:rsid w:val="006F3C5A"/>
    <w:rsid w:val="006F6DE5"/>
    <w:rsid w:val="00702625"/>
    <w:rsid w:val="00707D00"/>
    <w:rsid w:val="00711FF8"/>
    <w:rsid w:val="00712F44"/>
    <w:rsid w:val="007159CF"/>
    <w:rsid w:val="0072430B"/>
    <w:rsid w:val="00724444"/>
    <w:rsid w:val="00724B4D"/>
    <w:rsid w:val="007348AA"/>
    <w:rsid w:val="00735BDC"/>
    <w:rsid w:val="00736AF3"/>
    <w:rsid w:val="007421CA"/>
    <w:rsid w:val="00744F9F"/>
    <w:rsid w:val="007463BF"/>
    <w:rsid w:val="00773CB0"/>
    <w:rsid w:val="007833F8"/>
    <w:rsid w:val="0078758B"/>
    <w:rsid w:val="00792406"/>
    <w:rsid w:val="0079583D"/>
    <w:rsid w:val="007A2150"/>
    <w:rsid w:val="007A343F"/>
    <w:rsid w:val="007C149E"/>
    <w:rsid w:val="007D002F"/>
    <w:rsid w:val="007D083A"/>
    <w:rsid w:val="007D0E96"/>
    <w:rsid w:val="007D1E99"/>
    <w:rsid w:val="007D6F5A"/>
    <w:rsid w:val="007E158E"/>
    <w:rsid w:val="007E1C07"/>
    <w:rsid w:val="007E1EB1"/>
    <w:rsid w:val="007E3319"/>
    <w:rsid w:val="007F2C1B"/>
    <w:rsid w:val="00810D6D"/>
    <w:rsid w:val="00817195"/>
    <w:rsid w:val="008233CD"/>
    <w:rsid w:val="00825BE7"/>
    <w:rsid w:val="00843BDF"/>
    <w:rsid w:val="00854448"/>
    <w:rsid w:val="008569F8"/>
    <w:rsid w:val="00865B40"/>
    <w:rsid w:val="00871567"/>
    <w:rsid w:val="00873283"/>
    <w:rsid w:val="00875FC9"/>
    <w:rsid w:val="00876678"/>
    <w:rsid w:val="00883280"/>
    <w:rsid w:val="00884435"/>
    <w:rsid w:val="00884B0F"/>
    <w:rsid w:val="00886E55"/>
    <w:rsid w:val="008A0D70"/>
    <w:rsid w:val="008A75F4"/>
    <w:rsid w:val="008A7D12"/>
    <w:rsid w:val="008B6753"/>
    <w:rsid w:val="008B7C9D"/>
    <w:rsid w:val="008C351A"/>
    <w:rsid w:val="008C768C"/>
    <w:rsid w:val="008D0B56"/>
    <w:rsid w:val="008E0469"/>
    <w:rsid w:val="008E4EDF"/>
    <w:rsid w:val="008E7672"/>
    <w:rsid w:val="008F1D1B"/>
    <w:rsid w:val="00901776"/>
    <w:rsid w:val="00902088"/>
    <w:rsid w:val="00911663"/>
    <w:rsid w:val="00935E85"/>
    <w:rsid w:val="00943D5D"/>
    <w:rsid w:val="0094614A"/>
    <w:rsid w:val="00947916"/>
    <w:rsid w:val="00952009"/>
    <w:rsid w:val="009673F3"/>
    <w:rsid w:val="00980D13"/>
    <w:rsid w:val="00983E94"/>
    <w:rsid w:val="00985933"/>
    <w:rsid w:val="009872AE"/>
    <w:rsid w:val="00987D50"/>
    <w:rsid w:val="009B29F4"/>
    <w:rsid w:val="009B3A9B"/>
    <w:rsid w:val="009B5FC6"/>
    <w:rsid w:val="009B65B0"/>
    <w:rsid w:val="009B6F4D"/>
    <w:rsid w:val="009C021C"/>
    <w:rsid w:val="009C312D"/>
    <w:rsid w:val="009C4165"/>
    <w:rsid w:val="009D24B7"/>
    <w:rsid w:val="009E10C9"/>
    <w:rsid w:val="009E40CB"/>
    <w:rsid w:val="009F57E2"/>
    <w:rsid w:val="00A03CDB"/>
    <w:rsid w:val="00A06374"/>
    <w:rsid w:val="00A3723F"/>
    <w:rsid w:val="00A52983"/>
    <w:rsid w:val="00A53FB2"/>
    <w:rsid w:val="00A719A7"/>
    <w:rsid w:val="00A73A95"/>
    <w:rsid w:val="00A746CF"/>
    <w:rsid w:val="00A82DAD"/>
    <w:rsid w:val="00A945F6"/>
    <w:rsid w:val="00A954B5"/>
    <w:rsid w:val="00A96DAE"/>
    <w:rsid w:val="00A97EAE"/>
    <w:rsid w:val="00AA1C58"/>
    <w:rsid w:val="00AA77BE"/>
    <w:rsid w:val="00AB54D4"/>
    <w:rsid w:val="00AB6D15"/>
    <w:rsid w:val="00AC5058"/>
    <w:rsid w:val="00AD0395"/>
    <w:rsid w:val="00AE10BE"/>
    <w:rsid w:val="00AE5B0F"/>
    <w:rsid w:val="00AF08F3"/>
    <w:rsid w:val="00AF7208"/>
    <w:rsid w:val="00AF7FF8"/>
    <w:rsid w:val="00B0460B"/>
    <w:rsid w:val="00B07D93"/>
    <w:rsid w:val="00B11287"/>
    <w:rsid w:val="00B118C7"/>
    <w:rsid w:val="00B16AF4"/>
    <w:rsid w:val="00B25230"/>
    <w:rsid w:val="00B37B85"/>
    <w:rsid w:val="00B41EF2"/>
    <w:rsid w:val="00B41F4F"/>
    <w:rsid w:val="00B44A29"/>
    <w:rsid w:val="00B639B4"/>
    <w:rsid w:val="00B662AD"/>
    <w:rsid w:val="00B735D3"/>
    <w:rsid w:val="00B73CA1"/>
    <w:rsid w:val="00B74E13"/>
    <w:rsid w:val="00B75458"/>
    <w:rsid w:val="00B85734"/>
    <w:rsid w:val="00B860CD"/>
    <w:rsid w:val="00B90ECD"/>
    <w:rsid w:val="00B920A3"/>
    <w:rsid w:val="00B93E80"/>
    <w:rsid w:val="00BA282F"/>
    <w:rsid w:val="00BA3AA8"/>
    <w:rsid w:val="00BB6D96"/>
    <w:rsid w:val="00BC1C23"/>
    <w:rsid w:val="00BD0128"/>
    <w:rsid w:val="00BD0F43"/>
    <w:rsid w:val="00BE56E2"/>
    <w:rsid w:val="00BE5E3B"/>
    <w:rsid w:val="00BF665F"/>
    <w:rsid w:val="00C00160"/>
    <w:rsid w:val="00C12D3B"/>
    <w:rsid w:val="00C17FAC"/>
    <w:rsid w:val="00C232AE"/>
    <w:rsid w:val="00C33524"/>
    <w:rsid w:val="00C36D5F"/>
    <w:rsid w:val="00C41754"/>
    <w:rsid w:val="00C509BC"/>
    <w:rsid w:val="00C54B64"/>
    <w:rsid w:val="00C6264C"/>
    <w:rsid w:val="00C6570E"/>
    <w:rsid w:val="00C74DC4"/>
    <w:rsid w:val="00C80D4B"/>
    <w:rsid w:val="00C81FDC"/>
    <w:rsid w:val="00C85968"/>
    <w:rsid w:val="00C865DA"/>
    <w:rsid w:val="00C97DDA"/>
    <w:rsid w:val="00CA0138"/>
    <w:rsid w:val="00CA3BB5"/>
    <w:rsid w:val="00CA3E9C"/>
    <w:rsid w:val="00CA5B1E"/>
    <w:rsid w:val="00CB6626"/>
    <w:rsid w:val="00CC01B2"/>
    <w:rsid w:val="00CC0358"/>
    <w:rsid w:val="00CC5BD8"/>
    <w:rsid w:val="00CC7AFF"/>
    <w:rsid w:val="00CD1D38"/>
    <w:rsid w:val="00CD20DE"/>
    <w:rsid w:val="00CD5F36"/>
    <w:rsid w:val="00CF2530"/>
    <w:rsid w:val="00CF2C00"/>
    <w:rsid w:val="00CF30AD"/>
    <w:rsid w:val="00D05989"/>
    <w:rsid w:val="00D1031B"/>
    <w:rsid w:val="00D127B5"/>
    <w:rsid w:val="00D15FA6"/>
    <w:rsid w:val="00D23040"/>
    <w:rsid w:val="00D2463F"/>
    <w:rsid w:val="00D30F50"/>
    <w:rsid w:val="00D46BA5"/>
    <w:rsid w:val="00D53A25"/>
    <w:rsid w:val="00D5559D"/>
    <w:rsid w:val="00D600BF"/>
    <w:rsid w:val="00D700EB"/>
    <w:rsid w:val="00D768EF"/>
    <w:rsid w:val="00D872A5"/>
    <w:rsid w:val="00DA2F8D"/>
    <w:rsid w:val="00DB1902"/>
    <w:rsid w:val="00DC3690"/>
    <w:rsid w:val="00DC3CCB"/>
    <w:rsid w:val="00DC4B97"/>
    <w:rsid w:val="00DE772B"/>
    <w:rsid w:val="00DF6980"/>
    <w:rsid w:val="00E02797"/>
    <w:rsid w:val="00E02AC3"/>
    <w:rsid w:val="00E03470"/>
    <w:rsid w:val="00E06288"/>
    <w:rsid w:val="00E062D0"/>
    <w:rsid w:val="00E13505"/>
    <w:rsid w:val="00E155E7"/>
    <w:rsid w:val="00E21FFE"/>
    <w:rsid w:val="00E24567"/>
    <w:rsid w:val="00E33069"/>
    <w:rsid w:val="00E3312E"/>
    <w:rsid w:val="00E3486C"/>
    <w:rsid w:val="00E46F8C"/>
    <w:rsid w:val="00E6144F"/>
    <w:rsid w:val="00E64DB5"/>
    <w:rsid w:val="00E7006A"/>
    <w:rsid w:val="00E74721"/>
    <w:rsid w:val="00E85F8C"/>
    <w:rsid w:val="00E93A29"/>
    <w:rsid w:val="00E95D06"/>
    <w:rsid w:val="00E95F71"/>
    <w:rsid w:val="00EA7D8D"/>
    <w:rsid w:val="00EB1E37"/>
    <w:rsid w:val="00EC2271"/>
    <w:rsid w:val="00ED13F5"/>
    <w:rsid w:val="00ED320E"/>
    <w:rsid w:val="00ED4043"/>
    <w:rsid w:val="00ED47BB"/>
    <w:rsid w:val="00EE4A76"/>
    <w:rsid w:val="00EF22BE"/>
    <w:rsid w:val="00EF37F3"/>
    <w:rsid w:val="00EF5EC1"/>
    <w:rsid w:val="00F00C3E"/>
    <w:rsid w:val="00F03F8D"/>
    <w:rsid w:val="00F04045"/>
    <w:rsid w:val="00F04F66"/>
    <w:rsid w:val="00F22B6B"/>
    <w:rsid w:val="00F23678"/>
    <w:rsid w:val="00F261CA"/>
    <w:rsid w:val="00F35DB0"/>
    <w:rsid w:val="00F4191B"/>
    <w:rsid w:val="00F6741F"/>
    <w:rsid w:val="00F70AE0"/>
    <w:rsid w:val="00F7191A"/>
    <w:rsid w:val="00F71FCF"/>
    <w:rsid w:val="00F7416E"/>
    <w:rsid w:val="00F8315A"/>
    <w:rsid w:val="00F83A7C"/>
    <w:rsid w:val="00F8728E"/>
    <w:rsid w:val="00F9352A"/>
    <w:rsid w:val="00F944F0"/>
    <w:rsid w:val="00F95767"/>
    <w:rsid w:val="00F9790D"/>
    <w:rsid w:val="00FA2BE2"/>
    <w:rsid w:val="00FB0F9C"/>
    <w:rsid w:val="00FB16B5"/>
    <w:rsid w:val="00FB2E9A"/>
    <w:rsid w:val="00FB34B8"/>
    <w:rsid w:val="00FC1075"/>
    <w:rsid w:val="00FC109A"/>
    <w:rsid w:val="00FC391E"/>
    <w:rsid w:val="00FD0A61"/>
    <w:rsid w:val="00FD56B7"/>
    <w:rsid w:val="00FE2FA4"/>
    <w:rsid w:val="00FE76DA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B7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8F1D1B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9D24B7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customStyle="1" w:styleId="Table">
    <w:name w:val="Table"/>
    <w:basedOn w:val="Normal"/>
    <w:next w:val="Normal"/>
    <w:link w:val="TableChar"/>
    <w:qFormat/>
    <w:rsid w:val="009D24B7"/>
    <w:rPr>
      <w:bCs/>
      <w:sz w:val="18"/>
      <w:szCs w:val="18"/>
      <w:lang w:val="nl-NL" w:eastAsia="nl-NL"/>
    </w:rPr>
  </w:style>
  <w:style w:type="character" w:customStyle="1" w:styleId="TableChar">
    <w:name w:val="Table Char"/>
    <w:basedOn w:val="DefaultParagraphFont"/>
    <w:link w:val="Table"/>
    <w:rsid w:val="009D24B7"/>
    <w:rPr>
      <w:rFonts w:ascii="Times New Roman" w:eastAsiaTheme="minorEastAsia" w:hAnsi="Times New Roman" w:cs="Times New Roman"/>
      <w:bCs/>
      <w:sz w:val="18"/>
      <w:szCs w:val="18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9D24B7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8F1D1B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B7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8F1D1B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9D24B7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customStyle="1" w:styleId="Table">
    <w:name w:val="Table"/>
    <w:basedOn w:val="Normal"/>
    <w:next w:val="Normal"/>
    <w:link w:val="TableChar"/>
    <w:qFormat/>
    <w:rsid w:val="009D24B7"/>
    <w:rPr>
      <w:bCs/>
      <w:sz w:val="18"/>
      <w:szCs w:val="18"/>
      <w:lang w:val="nl-NL" w:eastAsia="nl-NL"/>
    </w:rPr>
  </w:style>
  <w:style w:type="character" w:customStyle="1" w:styleId="TableChar">
    <w:name w:val="Table Char"/>
    <w:basedOn w:val="DefaultParagraphFont"/>
    <w:link w:val="Table"/>
    <w:rsid w:val="009D24B7"/>
    <w:rPr>
      <w:rFonts w:ascii="Times New Roman" w:eastAsiaTheme="minorEastAsia" w:hAnsi="Times New Roman" w:cs="Times New Roman"/>
      <w:bCs/>
      <w:sz w:val="18"/>
      <w:szCs w:val="18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9D24B7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8F1D1B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de Vries</dc:creator>
  <cp:lastModifiedBy>Danny de Vries</cp:lastModifiedBy>
  <cp:revision>5</cp:revision>
  <dcterms:created xsi:type="dcterms:W3CDTF">2015-08-07T16:45:00Z</dcterms:created>
  <dcterms:modified xsi:type="dcterms:W3CDTF">2016-05-13T17:33:00Z</dcterms:modified>
</cp:coreProperties>
</file>